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60" w:type="dxa"/>
        <w:tblLook w:val="04A0" w:firstRow="1" w:lastRow="0" w:firstColumn="1" w:lastColumn="0" w:noHBand="0" w:noVBand="1"/>
      </w:tblPr>
      <w:tblGrid>
        <w:gridCol w:w="880"/>
        <w:gridCol w:w="1280"/>
        <w:gridCol w:w="1880"/>
        <w:gridCol w:w="1020"/>
        <w:gridCol w:w="1020"/>
        <w:gridCol w:w="1020"/>
        <w:gridCol w:w="1020"/>
        <w:gridCol w:w="1020"/>
        <w:gridCol w:w="1020"/>
      </w:tblGrid>
      <w:tr w:rsidR="00D66ED6" w:rsidRPr="00D66ED6" w14:paraId="49644F30" w14:textId="77777777" w:rsidTr="00D66ED6">
        <w:trPr>
          <w:trHeight w:val="320"/>
        </w:trPr>
        <w:tc>
          <w:tcPr>
            <w:tcW w:w="7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3EFA" w14:textId="4812A5E3" w:rsidR="00D66ED6" w:rsidRPr="00D66ED6" w:rsidRDefault="00E632D3" w:rsidP="00D66E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4E2BF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 w:rsidR="00D66ED6" w:rsidRPr="00D66E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: AUC values for Combination Drug Screen with GQC-05 in KG-1a Cell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DA7A" w14:textId="77777777" w:rsidR="00D66ED6" w:rsidRPr="00D66ED6" w:rsidRDefault="00D66ED6" w:rsidP="00D66ED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7C78" w14:textId="77777777" w:rsidR="00D66ED6" w:rsidRPr="00D66ED6" w:rsidRDefault="00D66ED6" w:rsidP="00D66E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F511" w14:textId="77777777" w:rsidR="00D66ED6" w:rsidRPr="00D66ED6" w:rsidRDefault="00D66ED6" w:rsidP="00D66ED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6ED6" w:rsidRPr="00D66ED6" w14:paraId="1931C787" w14:textId="77777777" w:rsidTr="00D66ED6">
        <w:trPr>
          <w:trHeight w:val="58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83EBF41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A3BD9CA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mpound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51EBE3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Inhibitor Class/Target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7737D9F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MSO run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4A7277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MSO run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BA1A68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0 nM GQC run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37E0F3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0 nM GQC run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6197A3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00 nM GQC run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A73027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00 nM GQC run 2</w:t>
            </w:r>
          </w:p>
        </w:tc>
      </w:tr>
      <w:tr w:rsidR="00D66ED6" w:rsidRPr="00D66ED6" w14:paraId="19DD9A13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400A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89BC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+)-JQ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E3C9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BET bromodom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84D8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8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F861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8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9DF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8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03BF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6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949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3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8B3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337</w:t>
            </w:r>
          </w:p>
        </w:tc>
      </w:tr>
      <w:tr w:rsidR="00D66ED6" w:rsidRPr="00D66ED6" w14:paraId="57F5765E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887E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2F74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7-AA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3B45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HSP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C6DF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9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15B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0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792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9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849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4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AAF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4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462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932</w:t>
            </w:r>
          </w:p>
        </w:tc>
      </w:tr>
      <w:tr w:rsidR="00D66ED6" w:rsidRPr="00D66ED6" w14:paraId="11FBE2F9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E330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AFFC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acitidi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20A7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DNA methyl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72C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9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C49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4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BAF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5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F93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5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522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4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4521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263</w:t>
            </w:r>
          </w:p>
        </w:tc>
      </w:tr>
      <w:tr w:rsidR="00D66ED6" w:rsidRPr="00D66ED6" w14:paraId="5046DF34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3816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5E5D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ZD454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DC5D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FGF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E009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1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83A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3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457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4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8461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1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716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2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5E8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166</w:t>
            </w:r>
          </w:p>
        </w:tc>
      </w:tr>
      <w:tr w:rsidR="00D66ED6" w:rsidRPr="00D66ED6" w14:paraId="46F9A3F4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9D2A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34D7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AZD805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FB1D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mTO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6DAA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6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DC5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6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B751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7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83BA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7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6697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3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7788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933</w:t>
            </w:r>
          </w:p>
        </w:tc>
      </w:tr>
      <w:tr w:rsidR="00D66ED6" w:rsidRPr="00D66ED6" w14:paraId="09E53A0E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91BE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1883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GJ39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4868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FGF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B08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7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D58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5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4F69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7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6D0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8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5F04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4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DC2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457</w:t>
            </w:r>
          </w:p>
        </w:tc>
      </w:tr>
      <w:tr w:rsidR="00D66ED6" w:rsidRPr="00D66ED6" w14:paraId="5DD66082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F0EB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4C4C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BIIB02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F327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HSP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D63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8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CF68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6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9C5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9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0A4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6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DFE7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2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4FA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967</w:t>
            </w:r>
          </w:p>
        </w:tc>
      </w:tr>
      <w:tr w:rsidR="00D66ED6" w:rsidRPr="00D66ED6" w14:paraId="549EB4DE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5211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0CCC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BMS-7548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D7E8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IGF1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CB67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6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0C7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6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9669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6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EC9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2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803F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5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B73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784</w:t>
            </w:r>
          </w:p>
        </w:tc>
      </w:tr>
      <w:tr w:rsidR="00D66ED6" w:rsidRPr="00D66ED6" w14:paraId="777850B1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7F7D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CC41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Bortezom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BE65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proteosom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E7E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0.2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7AF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0.2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1A78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0.2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504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0.2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6FB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0.3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652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0.352</w:t>
            </w:r>
          </w:p>
        </w:tc>
      </w:tr>
      <w:tr w:rsidR="00D66ED6" w:rsidRPr="00D66ED6" w14:paraId="4CA4D6F8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8EDC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71CE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L-1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A430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PI3K p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6954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1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959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9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3557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7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3DFF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0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2EF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5.0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611A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167</w:t>
            </w:r>
          </w:p>
        </w:tc>
      </w:tr>
      <w:tr w:rsidR="00D66ED6" w:rsidRPr="00D66ED6" w14:paraId="666157CC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CE98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89A3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Carfilzom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2C20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proteosom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8F7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9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42F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1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E88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1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2A4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8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194A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9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1AA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891</w:t>
            </w:r>
          </w:p>
        </w:tc>
      </w:tr>
      <w:tr w:rsidR="00D66ED6" w:rsidRPr="00D66ED6" w14:paraId="3D57319B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07A0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48CA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Cytarabi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21AF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arabinosid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082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9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5268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6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322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7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E75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9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D0A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1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3F6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688</w:t>
            </w:r>
          </w:p>
        </w:tc>
      </w:tr>
      <w:tr w:rsidR="00D66ED6" w:rsidRPr="00D66ED6" w14:paraId="61CACD54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EE8F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C953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Dasatin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6C23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SRC famil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65A4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2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FFC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9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157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5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409A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6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48C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1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1B2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607</w:t>
            </w:r>
          </w:p>
        </w:tc>
      </w:tr>
      <w:tr w:rsidR="00D66ED6" w:rsidRPr="00D66ED6" w14:paraId="78C45DED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F186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6BA3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unorubici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0A68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Topoisom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087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1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223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9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4F0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8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92F7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077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4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269F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267</w:t>
            </w:r>
          </w:p>
        </w:tc>
      </w:tr>
      <w:tr w:rsidR="00D66ED6" w:rsidRPr="00D66ED6" w14:paraId="6D494829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47D5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7E3C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citabi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A50E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DNA methyl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DB1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8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9C08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5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ABD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7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DF4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9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78A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9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2C7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404</w:t>
            </w:r>
          </w:p>
        </w:tc>
      </w:tr>
      <w:tr w:rsidR="00D66ED6" w:rsidRPr="00D66ED6" w14:paraId="1DE64695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4DEC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287B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D70A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contr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8B1A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0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309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0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3FD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0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A73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0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25E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0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92D9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019</w:t>
            </w:r>
          </w:p>
        </w:tc>
      </w:tr>
      <w:tr w:rsidR="00D66ED6" w:rsidRPr="00D66ED6" w14:paraId="18850E65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7B00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83AB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vitin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1AB3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FLT3, cKit, FGF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2E3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7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41C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4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7AC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4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8AF7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6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16F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2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2D5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960</w:t>
            </w:r>
          </w:p>
        </w:tc>
      </w:tr>
      <w:tr w:rsidR="00D66ED6" w:rsidRPr="00D66ED6" w14:paraId="61F47ECD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08B7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2E06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xorubici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51FA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Topoisom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CDB1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5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F26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5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C02A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4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034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3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2DA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2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947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227</w:t>
            </w:r>
          </w:p>
        </w:tc>
      </w:tr>
      <w:tr w:rsidR="00D66ED6" w:rsidRPr="00D66ED6" w14:paraId="7DC445F3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70E3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9C50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Erismodeg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9FFA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Sm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F76A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5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5CD4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2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D0C9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3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897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1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478F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2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3507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362</w:t>
            </w:r>
          </w:p>
        </w:tc>
      </w:tr>
      <w:tr w:rsidR="00D66ED6" w:rsidRPr="00D66ED6" w14:paraId="0FDC720B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7795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7627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Erlotin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AD14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EGF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BC4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9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75E4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5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9434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8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69B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5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FDE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0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374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357</w:t>
            </w:r>
          </w:p>
        </w:tc>
      </w:tr>
      <w:tr w:rsidR="00D66ED6" w:rsidRPr="00D66ED6" w14:paraId="191BF2BE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BBE8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77B1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oposid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94EC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Topoisom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F07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0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9B37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7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6279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8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9F77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9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541A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9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21F1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876</w:t>
            </w:r>
          </w:p>
        </w:tc>
      </w:tr>
      <w:tr w:rsidR="00D66ED6" w:rsidRPr="00D66ED6" w14:paraId="5CFEA2B8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34D8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29CD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nretinid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3D19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retinioi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8E38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5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F12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2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C7D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9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8F19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5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B13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4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2E01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325</w:t>
            </w:r>
          </w:p>
        </w:tc>
      </w:tr>
      <w:tr w:rsidR="00D66ED6" w:rsidRPr="00D66ED6" w14:paraId="52C8FC91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5C30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7421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Flavopirido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F5E5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CDK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3F37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9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DF79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7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EB2A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4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8BAA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6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D7B1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8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807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242</w:t>
            </w:r>
          </w:p>
        </w:tc>
      </w:tr>
      <w:tr w:rsidR="00D66ED6" w:rsidRPr="00D66ED6" w14:paraId="0F0E22D2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2E75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E193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Lapatin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782F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EGFR, ErbB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43E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2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7C98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7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A9F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6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0F6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6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8B2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0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7C94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998</w:t>
            </w:r>
          </w:p>
        </w:tc>
      </w:tr>
      <w:tr w:rsidR="00D66ED6" w:rsidRPr="00D66ED6" w14:paraId="6CC50AA8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78BB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5861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sitin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4ECA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IGF1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752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7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FD8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0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41B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3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BD8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8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19D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3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13D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770</w:t>
            </w:r>
          </w:p>
        </w:tc>
      </w:tr>
      <w:tr w:rsidR="00D66ED6" w:rsidRPr="00D66ED6" w14:paraId="3A3D95A3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B528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AF8C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-294002 HC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7CE8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PI3K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8B41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2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EE37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2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974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4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B2AA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4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0EF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8A3F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877</w:t>
            </w:r>
          </w:p>
        </w:tc>
      </w:tr>
      <w:tr w:rsidR="00D66ED6" w:rsidRPr="00D66ED6" w14:paraId="5BC63A86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66B4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F516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287445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23D6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FGF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9039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2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BF7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7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DDBA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8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EEC7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7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29B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3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96F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684</w:t>
            </w:r>
          </w:p>
        </w:tc>
      </w:tr>
      <w:tr w:rsidR="00D66ED6" w:rsidRPr="00D66ED6" w14:paraId="7F2BDBC0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1ABE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D2BA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Mithramycin 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EC08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DNA/RNA P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CD2A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3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B16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2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9564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1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DB4A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2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AE68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4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7D7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784</w:t>
            </w:r>
          </w:p>
        </w:tc>
      </w:tr>
      <w:tr w:rsidR="00D66ED6" w:rsidRPr="00D66ED6" w14:paraId="51AC7252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4451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C319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MK-22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7099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AKT1/2/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613F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1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623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7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9D09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7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4BB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2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B4F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5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741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571</w:t>
            </w:r>
          </w:p>
        </w:tc>
      </w:tr>
      <w:tr w:rsidR="00D66ED6" w:rsidRPr="00D66ED6" w14:paraId="79208780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A24F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8778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vitoclax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C71C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BCL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3FB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9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E7F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4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713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3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D79A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0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E96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6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6EE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888</w:t>
            </w:r>
          </w:p>
        </w:tc>
      </w:tr>
      <w:tr w:rsidR="00D66ED6" w:rsidRPr="00D66ED6" w14:paraId="29C39F19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2AB7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9A01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apar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E504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PARP 1/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9D5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2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4EF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1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72E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1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E63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7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5FAF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3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B40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061</w:t>
            </w:r>
          </w:p>
        </w:tc>
      </w:tr>
      <w:tr w:rsidR="00D66ED6" w:rsidRPr="00D66ED6" w14:paraId="204D9336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4AFD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9BA2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critin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79E1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JAK2, FLT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996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1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2CF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1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4DA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0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1F6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8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E32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8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D5B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777</w:t>
            </w:r>
          </w:p>
        </w:tc>
      </w:tr>
      <w:tr w:rsidR="00D66ED6" w:rsidRPr="00D66ED6" w14:paraId="0035B57D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4307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3729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lbocicl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1502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CDK4/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C3E4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0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FDAF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0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0627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2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EF7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1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A3C1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3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1DE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793</w:t>
            </w:r>
          </w:p>
        </w:tc>
      </w:tr>
      <w:tr w:rsidR="00D66ED6" w:rsidRPr="00D66ED6" w14:paraId="06D50C76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2C37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0F79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-17307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86DA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FGF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104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4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EDF4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3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56A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5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E4B1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3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3CD4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9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8BC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585</w:t>
            </w:r>
          </w:p>
        </w:tc>
      </w:tr>
      <w:tr w:rsidR="00D66ED6" w:rsidRPr="00D66ED6" w14:paraId="0234084A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B7D3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F2E5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PD-03259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FB7B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MEK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71A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2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EB7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3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0F9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3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D167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1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2E5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3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A15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268</w:t>
            </w:r>
          </w:p>
        </w:tc>
      </w:tr>
      <w:tr w:rsidR="00D66ED6" w:rsidRPr="00D66ED6" w14:paraId="3D4FA6C9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A566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FB79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PF-52748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0B07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Sm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DC9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2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6167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8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9B9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7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9EC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6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939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2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948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138</w:t>
            </w:r>
          </w:p>
        </w:tc>
      </w:tr>
      <w:tr w:rsidR="00D66ED6" w:rsidRPr="00D66ED6" w14:paraId="5B84FB51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4476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mpd 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3BBC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masert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5F1B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MEK1/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7768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3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C081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3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C1A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5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AEC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3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5AE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1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B38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828</w:t>
            </w:r>
          </w:p>
        </w:tc>
      </w:tr>
      <w:tr w:rsidR="00D66ED6" w:rsidRPr="00D66ED6" w14:paraId="7EC28927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3D20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C146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PLX-472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93AA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BRAF V600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B6B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9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D7F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9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81B1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7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1E0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4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756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3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798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160</w:t>
            </w:r>
          </w:p>
        </w:tc>
      </w:tr>
      <w:tr w:rsidR="00D66ED6" w:rsidRPr="00D66ED6" w14:paraId="12D54042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9309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691C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natin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0A6C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BCR-AB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B45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0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398A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2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303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3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441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2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EFF7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2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B1F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067</w:t>
            </w:r>
          </w:p>
        </w:tc>
      </w:tr>
      <w:tr w:rsidR="00D66ED6" w:rsidRPr="00D66ED6" w14:paraId="1C17D77C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D56F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B24E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zartin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2FE8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FLT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9B6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2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297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0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8CE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1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0E68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0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68FF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4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E7D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399</w:t>
            </w:r>
          </w:p>
        </w:tc>
      </w:tr>
      <w:tr w:rsidR="00D66ED6" w:rsidRPr="00D66ED6" w14:paraId="6C6416B6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623F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FF8D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SCH77298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96F3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ERK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89C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8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2BD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5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25A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7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FA24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6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10B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7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396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401</w:t>
            </w:r>
          </w:p>
        </w:tc>
      </w:tr>
      <w:tr w:rsidR="00D66ED6" w:rsidRPr="00D66ED6" w14:paraId="2DE57DB2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3795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2585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Selumetin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49B7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MEK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C89F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7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5F1F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6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D631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6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FCE7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7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015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3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FF49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407</w:t>
            </w:r>
          </w:p>
        </w:tc>
      </w:tr>
      <w:tr w:rsidR="00D66ED6" w:rsidRPr="00D66ED6" w14:paraId="0C9D1120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D7E6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8247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rafen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8A9A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Raf-1, BRAF, VEGF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0141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1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BCC8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8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17E8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3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CB31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7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DB3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0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85B4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283</w:t>
            </w:r>
          </w:p>
        </w:tc>
      </w:tr>
      <w:tr w:rsidR="00D66ED6" w:rsidRPr="00D66ED6" w14:paraId="14E58CC2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BE16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1415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Staurospori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250D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PK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244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0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6AA1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9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98DF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8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A2EA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9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C73F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2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E865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239</w:t>
            </w:r>
          </w:p>
        </w:tc>
      </w:tr>
      <w:tr w:rsidR="00D66ED6" w:rsidRPr="00D66ED6" w14:paraId="23B159EA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A267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1E8A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sirolimu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54CC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mTO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E69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3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CA9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2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E17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6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184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7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570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4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39C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319</w:t>
            </w:r>
          </w:p>
        </w:tc>
      </w:tr>
      <w:tr w:rsidR="00D66ED6" w:rsidRPr="00D66ED6" w14:paraId="05E64B03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18CF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9CE1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Topoteca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6238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Topoisomer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C93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1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6E9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1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42C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2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43B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1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5F21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6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4FC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732</w:t>
            </w:r>
          </w:p>
        </w:tc>
      </w:tr>
      <w:tr w:rsidR="00D66ED6" w:rsidRPr="00D66ED6" w14:paraId="1CC38232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55E7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7860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Trametin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E5A6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MEK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E4FF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1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06B8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9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92E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2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0AB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0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2EA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8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63E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593</w:t>
            </w:r>
          </w:p>
        </w:tc>
      </w:tr>
      <w:tr w:rsidR="00D66ED6" w:rsidRPr="00D66ED6" w14:paraId="3BD5A4C6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7ED3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2324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Triptolid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08A5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 xml:space="preserve">RNAPII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A9B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3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8A0C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3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F3F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4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D2BF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2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D3F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7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5D0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1.755</w:t>
            </w:r>
          </w:p>
        </w:tc>
      </w:tr>
      <w:tr w:rsidR="00D66ED6" w:rsidRPr="00D66ED6" w14:paraId="2F37E230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0CBC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42BD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U0126-EtOH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4094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MEK1, MEK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212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9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3954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6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0E2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3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3DB9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6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9B3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4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E2AD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972</w:t>
            </w:r>
          </w:p>
        </w:tc>
      </w:tr>
      <w:tr w:rsidR="00D66ED6" w:rsidRPr="00D66ED6" w14:paraId="0D587726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0F07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2CE0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Vemurafen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6318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BRAF V600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61C5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3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7213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8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FC8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8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6E4E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7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871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5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842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608</w:t>
            </w:r>
          </w:p>
        </w:tc>
      </w:tr>
      <w:tr w:rsidR="00D66ED6" w:rsidRPr="00D66ED6" w14:paraId="45D737BD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B723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7462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Vincristi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B60E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microtubu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2AD9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5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B919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3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CDFF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7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8847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2.7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E11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1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F169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804</w:t>
            </w:r>
          </w:p>
        </w:tc>
      </w:tr>
      <w:tr w:rsidR="00D66ED6" w:rsidRPr="00D66ED6" w14:paraId="2812F0BA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2B65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A472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Vismodegi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92D6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P-gp H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0B6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3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A15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1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7DC8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1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6E7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2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F0F2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2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2C30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4.244</w:t>
            </w:r>
          </w:p>
        </w:tc>
      </w:tr>
      <w:tr w:rsidR="00D66ED6" w:rsidRPr="00D66ED6" w14:paraId="53E38306" w14:textId="77777777" w:rsidTr="00D66ED6">
        <w:trPr>
          <w:trHeight w:val="32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D2E4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pd 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69AF" w14:textId="77777777" w:rsidR="00D66ED6" w:rsidRPr="00D66ED6" w:rsidRDefault="00D66ED6" w:rsidP="00D66ED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M15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0936" w14:textId="77777777" w:rsidR="00D66ED6" w:rsidRPr="00D66ED6" w:rsidRDefault="00D66ED6" w:rsidP="00D66E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Surviv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1DA9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3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99FB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0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3E39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2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FD47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2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6E34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5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7976" w14:textId="77777777" w:rsidR="00D66ED6" w:rsidRPr="00D66ED6" w:rsidRDefault="00D66ED6" w:rsidP="00D66ED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66ED6">
              <w:rPr>
                <w:rFonts w:ascii="Arial" w:eastAsia="Times New Roman" w:hAnsi="Arial" w:cs="Arial"/>
                <w:sz w:val="16"/>
                <w:szCs w:val="16"/>
              </w:rPr>
              <w:t>3.715</w:t>
            </w:r>
          </w:p>
        </w:tc>
      </w:tr>
    </w:tbl>
    <w:p w14:paraId="5A26713E" w14:textId="77777777" w:rsidR="00187B76" w:rsidRDefault="004E2BF7"/>
    <w:sectPr w:rsidR="00187B76" w:rsidSect="002348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66ED6"/>
    <w:rsid w:val="002348FD"/>
    <w:rsid w:val="004E2BF7"/>
    <w:rsid w:val="005B1DF4"/>
    <w:rsid w:val="00D66ED6"/>
    <w:rsid w:val="00E63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77AF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3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1</Words>
  <Characters>3015</Characters>
  <Application>Microsoft Office Word</Application>
  <DocSecurity>0</DocSecurity>
  <Lines>603</Lines>
  <Paragraphs>516</Paragraphs>
  <ScaleCrop>false</ScaleCrop>
  <Company>uofacom</Company>
  <LinksUpToDate>false</LinksUpToDate>
  <CharactersWithSpaces>3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Montoya</dc:creator>
  <cp:keywords/>
  <dc:description/>
  <cp:lastModifiedBy>S3G_Reference_Citation_Sequence</cp:lastModifiedBy>
  <cp:revision>3</cp:revision>
  <dcterms:created xsi:type="dcterms:W3CDTF">2019-08-02T21:52:00Z</dcterms:created>
  <dcterms:modified xsi:type="dcterms:W3CDTF">2019-12-17T09:40:00Z</dcterms:modified>
</cp:coreProperties>
</file>